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9E391" w14:textId="77777777" w:rsidR="002F5CE1" w:rsidRPr="002F5CE1" w:rsidRDefault="002F5CE1" w:rsidP="002F5CE1">
      <w:pPr>
        <w:spacing w:line="360" w:lineRule="auto"/>
        <w:jc w:val="center"/>
        <w:rPr>
          <w:rFonts w:eastAsia="Times New Roman"/>
          <w:b/>
          <w:bCs/>
        </w:rPr>
      </w:pPr>
      <w:r w:rsidRPr="002F5CE1">
        <w:rPr>
          <w:rFonts w:eastAsia="Times New Roman"/>
          <w:b/>
          <w:bCs/>
        </w:rPr>
        <w:t>Supplementary Materials – Figures</w:t>
      </w:r>
    </w:p>
    <w:p w14:paraId="1E7BE814" w14:textId="77777777" w:rsidR="002F5CE1" w:rsidRPr="002F5CE1" w:rsidRDefault="002F5CE1" w:rsidP="002F5CE1">
      <w:pPr>
        <w:spacing w:after="0" w:line="360" w:lineRule="auto"/>
      </w:pPr>
    </w:p>
    <w:p w14:paraId="12830CCB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BAE516" wp14:editId="5AF35435">
                <wp:simplePos x="0" y="0"/>
                <wp:positionH relativeFrom="column">
                  <wp:posOffset>180657</wp:posOffset>
                </wp:positionH>
                <wp:positionV relativeFrom="paragraph">
                  <wp:posOffset>250507</wp:posOffset>
                </wp:positionV>
                <wp:extent cx="1201420" cy="361315"/>
                <wp:effectExtent l="952" t="0" r="18733" b="18732"/>
                <wp:wrapNone/>
                <wp:docPr id="398541738" name="Flowchart: Alternate Process 3985417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01420" cy="361315"/>
                        </a:xfrm>
                        <a:prstGeom prst="flowChartAlternateProcess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51C5E9" w14:textId="77777777" w:rsidR="002F5CE1" w:rsidRPr="0028176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281766">
                              <w:rPr>
                                <w:b/>
                                <w:color w:val="000000" w:themeColor="text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BAE51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98541738" o:spid="_x0000_s1026" type="#_x0000_t176" style="position:absolute;margin-left:14.2pt;margin-top:19.7pt;width:94.6pt;height:28.4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" filled="f" strokecolor="windowText" strokeweight="1pt">
                <v:textbox>
                  <w:txbxContent>
                    <w:p w14:paraId="7C51C5E9" w14:textId="77777777" w:rsidR="002F5CE1" w:rsidRPr="00281766" w:rsidRDefault="002F5CE1" w:rsidP="002F5CE1">
                      <w:pPr>
                        <w:spacing w:after="0" w:line="240" w:lineRule="auto"/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281766">
                        <w:rPr>
                          <w:b/>
                          <w:color w:val="000000" w:themeColor="text1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F25F94" wp14:editId="444980F0">
                <wp:simplePos x="0" y="0"/>
                <wp:positionH relativeFrom="column">
                  <wp:posOffset>1162050</wp:posOffset>
                </wp:positionH>
                <wp:positionV relativeFrom="paragraph">
                  <wp:posOffset>118110</wp:posOffset>
                </wp:positionV>
                <wp:extent cx="1734820" cy="409575"/>
                <wp:effectExtent l="0" t="0" r="17780" b="28575"/>
                <wp:wrapNone/>
                <wp:docPr id="1850532678" name="Rectangle 18505326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4820" cy="409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2274BA" w14:textId="77777777" w:rsidR="002F5CE1" w:rsidRPr="005042E7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szCs w:val="28"/>
                              </w:rPr>
                              <w:t xml:space="preserve">Search Results: </w:t>
                            </w:r>
                            <w:r w:rsidRPr="005042E7">
                              <w:rPr>
                                <w:color w:val="000000" w:themeColor="text1"/>
                                <w:szCs w:val="28"/>
                              </w:rPr>
                              <w:t>63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25F94" id="Rectangle 1850532678" o:spid="_x0000_s1027" style="position:absolute;margin-left:91.5pt;margin-top:9.3pt;width:136.6pt;height:32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" fillcolor="window" strokecolor="windowText" strokeweight="1pt">
                <v:textbox>
                  <w:txbxContent>
                    <w:p w14:paraId="682274BA" w14:textId="77777777" w:rsidR="002F5CE1" w:rsidRPr="005042E7" w:rsidRDefault="002F5CE1" w:rsidP="002F5CE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>
                        <w:rPr>
                          <w:color w:val="000000" w:themeColor="text1"/>
                          <w:szCs w:val="28"/>
                        </w:rPr>
                        <w:t xml:space="preserve">Search Results: </w:t>
                      </w:r>
                      <w:r w:rsidRPr="005042E7">
                        <w:rPr>
                          <w:color w:val="000000" w:themeColor="text1"/>
                          <w:szCs w:val="28"/>
                        </w:rPr>
                        <w:t>6321</w:t>
                      </w:r>
                    </w:p>
                  </w:txbxContent>
                </v:textbox>
              </v:rect>
            </w:pict>
          </mc:Fallback>
        </mc:AlternateContent>
      </w:r>
    </w:p>
    <w:p w14:paraId="488E818E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E45EAA" wp14:editId="1E1073AE">
                <wp:simplePos x="0" y="0"/>
                <wp:positionH relativeFrom="margin">
                  <wp:posOffset>3207385</wp:posOffset>
                </wp:positionH>
                <wp:positionV relativeFrom="paragraph">
                  <wp:posOffset>217170</wp:posOffset>
                </wp:positionV>
                <wp:extent cx="1857375" cy="590550"/>
                <wp:effectExtent l="0" t="0" r="28575" b="19050"/>
                <wp:wrapNone/>
                <wp:docPr id="1102569667" name="Rectangle 11025696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590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E4F1CB" w14:textId="77777777" w:rsidR="002F5CE1" w:rsidRPr="00AD4C3A" w:rsidRDefault="002F5CE1" w:rsidP="002F5CE1">
                            <w:pPr>
                              <w:spacing w:after="0" w:line="36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AD4C3A">
                              <w:rPr>
                                <w:color w:val="000000" w:themeColor="text1"/>
                              </w:rPr>
                              <w:t>Duplicate records removed (</w:t>
                            </w:r>
                            <w:r w:rsidRPr="00AD4C3A">
                              <w:rPr>
                                <w:i/>
                                <w:iCs/>
                                <w:color w:val="000000" w:themeColor="text1"/>
                              </w:rPr>
                              <w:t>n</w:t>
                            </w:r>
                            <w:r w:rsidRPr="00AD4C3A">
                              <w:rPr>
                                <w:color w:val="000000" w:themeColor="text1"/>
                              </w:rPr>
                              <w:t xml:space="preserve"> = 1870)</w:t>
                            </w:r>
                          </w:p>
                          <w:p w14:paraId="461CB3A4" w14:textId="77777777" w:rsidR="002F5CE1" w:rsidRPr="00560609" w:rsidRDefault="002F5CE1" w:rsidP="002F5CE1">
                            <w:pPr>
                              <w:spacing w:after="0" w:line="36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E45EAA" id="Rectangle 1102569667" o:spid="_x0000_s1028" style="position:absolute;margin-left:252.55pt;margin-top:17.1pt;width:146.25pt;height:46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" filled="f" strokecolor="windowText" strokeweight="1pt">
                <v:textbox>
                  <w:txbxContent>
                    <w:p w14:paraId="0CE4F1CB" w14:textId="77777777" w:rsidR="002F5CE1" w:rsidRPr="00AD4C3A" w:rsidRDefault="002F5CE1" w:rsidP="002F5CE1">
                      <w:pPr>
                        <w:spacing w:after="0" w:line="360" w:lineRule="auto"/>
                        <w:jc w:val="center"/>
                        <w:rPr>
                          <w:color w:val="000000" w:themeColor="text1"/>
                        </w:rPr>
                      </w:pPr>
                      <w:r w:rsidRPr="00AD4C3A">
                        <w:rPr>
                          <w:color w:val="000000" w:themeColor="text1"/>
                        </w:rPr>
                        <w:t>Duplicate records removed (</w:t>
                      </w:r>
                      <w:r w:rsidRPr="00AD4C3A">
                        <w:rPr>
                          <w:i/>
                          <w:iCs/>
                          <w:color w:val="000000" w:themeColor="text1"/>
                        </w:rPr>
                        <w:t>n</w:t>
                      </w:r>
                      <w:r w:rsidRPr="00AD4C3A">
                        <w:rPr>
                          <w:color w:val="000000" w:themeColor="text1"/>
                        </w:rPr>
                        <w:t xml:space="preserve"> = 1870)</w:t>
                      </w:r>
                    </w:p>
                    <w:p w14:paraId="461CB3A4" w14:textId="77777777" w:rsidR="002F5CE1" w:rsidRPr="00560609" w:rsidRDefault="002F5CE1" w:rsidP="002F5CE1">
                      <w:pPr>
                        <w:spacing w:after="0" w:line="36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E0CF074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329E78" wp14:editId="48F64DA4">
                <wp:simplePos x="0" y="0"/>
                <wp:positionH relativeFrom="column">
                  <wp:posOffset>2058670</wp:posOffset>
                </wp:positionH>
                <wp:positionV relativeFrom="paragraph">
                  <wp:posOffset>167640</wp:posOffset>
                </wp:positionV>
                <wp:extent cx="899795" cy="0"/>
                <wp:effectExtent l="0" t="76200" r="14605" b="95250"/>
                <wp:wrapNone/>
                <wp:docPr id="1753917453" name="Straight Arrow Connector 1753917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979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AEC45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53917453" o:spid="_x0000_s1026" type="#_x0000_t32" style="position:absolute;margin-left:162.1pt;margin-top:13.2pt;width:70.85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0D63B9" wp14:editId="18B76D34">
                <wp:simplePos x="0" y="0"/>
                <wp:positionH relativeFrom="column">
                  <wp:posOffset>2049780</wp:posOffset>
                </wp:positionH>
                <wp:positionV relativeFrom="paragraph">
                  <wp:posOffset>9525</wp:posOffset>
                </wp:positionV>
                <wp:extent cx="0" cy="514350"/>
                <wp:effectExtent l="76200" t="0" r="57150" b="57150"/>
                <wp:wrapNone/>
                <wp:docPr id="1786149469" name="Straight Arrow Connector 1786149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14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BAE245" id="Straight Arrow Connector 1786149469" o:spid="_x0000_s1026" type="#_x0000_t32" style="position:absolute;margin-left:161.4pt;margin-top:.75pt;width:0;height:40.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</w:p>
    <w:p w14:paraId="7171556C" w14:textId="77777777" w:rsidR="002F5CE1" w:rsidRPr="002F5CE1" w:rsidRDefault="002F5CE1" w:rsidP="002F5CE1">
      <w:pPr>
        <w:spacing w:after="0" w:line="360" w:lineRule="auto"/>
      </w:pPr>
    </w:p>
    <w:p w14:paraId="23E714C9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E511D2" wp14:editId="21E98C64">
                <wp:simplePos x="0" y="0"/>
                <wp:positionH relativeFrom="column">
                  <wp:posOffset>1143000</wp:posOffset>
                </wp:positionH>
                <wp:positionV relativeFrom="paragraph">
                  <wp:posOffset>74295</wp:posOffset>
                </wp:positionV>
                <wp:extent cx="1849120" cy="619125"/>
                <wp:effectExtent l="0" t="0" r="17780" b="28575"/>
                <wp:wrapNone/>
                <wp:docPr id="1824995322" name="Rectangle 1824995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9120" cy="6191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246B93" w14:textId="77777777" w:rsidR="002F5CE1" w:rsidRPr="0028176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281766">
                              <w:rPr>
                                <w:color w:val="000000" w:themeColor="text1"/>
                                <w:szCs w:val="28"/>
                              </w:rPr>
                              <w:t>Title and Abstract Screening</w:t>
                            </w:r>
                          </w:p>
                          <w:p w14:paraId="4E3FCDCE" w14:textId="77777777" w:rsidR="002F5CE1" w:rsidRPr="0028176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281766">
                              <w:rPr>
                                <w:color w:val="000000" w:themeColor="text1"/>
                                <w:szCs w:val="28"/>
                              </w:rPr>
                              <w:t>(</w:t>
                            </w:r>
                            <w:r w:rsidRPr="00281766">
                              <w:rPr>
                                <w:i/>
                                <w:iCs/>
                                <w:color w:val="000000" w:themeColor="text1"/>
                                <w:szCs w:val="28"/>
                              </w:rPr>
                              <w:t>n</w:t>
                            </w:r>
                            <w:r w:rsidRPr="00281766">
                              <w:rPr>
                                <w:color w:val="000000" w:themeColor="text1"/>
                                <w:szCs w:val="28"/>
                              </w:rPr>
                              <w:t xml:space="preserve"> = 44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E511D2" id="Rectangle 1824995322" o:spid="_x0000_s1029" style="position:absolute;margin-left:90pt;margin-top:5.85pt;width:145.6pt;height:4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" filled="f" strokecolor="windowText" strokeweight="1pt">
                <v:textbox>
                  <w:txbxContent>
                    <w:p w14:paraId="56246B93" w14:textId="77777777" w:rsidR="002F5CE1" w:rsidRPr="00281766" w:rsidRDefault="002F5CE1" w:rsidP="002F5CE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281766">
                        <w:rPr>
                          <w:color w:val="000000" w:themeColor="text1"/>
                          <w:szCs w:val="28"/>
                        </w:rPr>
                        <w:t>Title and Abstract Screening</w:t>
                      </w:r>
                    </w:p>
                    <w:p w14:paraId="4E3FCDCE" w14:textId="77777777" w:rsidR="002F5CE1" w:rsidRPr="00281766" w:rsidRDefault="002F5CE1" w:rsidP="002F5CE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281766">
                        <w:rPr>
                          <w:color w:val="000000" w:themeColor="text1"/>
                          <w:szCs w:val="28"/>
                        </w:rPr>
                        <w:t>(</w:t>
                      </w:r>
                      <w:r w:rsidRPr="00281766">
                        <w:rPr>
                          <w:i/>
                          <w:iCs/>
                          <w:color w:val="000000" w:themeColor="text1"/>
                          <w:szCs w:val="28"/>
                        </w:rPr>
                        <w:t>n</w:t>
                      </w:r>
                      <w:r w:rsidRPr="00281766">
                        <w:rPr>
                          <w:color w:val="000000" w:themeColor="text1"/>
                          <w:szCs w:val="28"/>
                        </w:rPr>
                        <w:t xml:space="preserve"> = 4451)</w:t>
                      </w:r>
                    </w:p>
                  </w:txbxContent>
                </v:textbox>
              </v:rect>
            </w:pict>
          </mc:Fallback>
        </mc:AlternateContent>
      </w:r>
    </w:p>
    <w:p w14:paraId="731522EE" w14:textId="77777777" w:rsidR="002F5CE1" w:rsidRPr="002F5CE1" w:rsidRDefault="002F5CE1" w:rsidP="002F5CE1">
      <w:pPr>
        <w:spacing w:after="0" w:line="360" w:lineRule="auto"/>
      </w:pPr>
    </w:p>
    <w:p w14:paraId="0CEA0258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BBAFC6" wp14:editId="1652F16F">
                <wp:simplePos x="0" y="0"/>
                <wp:positionH relativeFrom="column">
                  <wp:posOffset>3267075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540401853" name="Rectangle 15404018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C724CB" w14:textId="77777777" w:rsidR="002F5CE1" w:rsidRPr="0028176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281766">
                              <w:rPr>
                                <w:color w:val="000000" w:themeColor="text1"/>
                                <w:szCs w:val="28"/>
                              </w:rPr>
                              <w:t>Records excluded</w:t>
                            </w:r>
                          </w:p>
                          <w:p w14:paraId="72DB21C3" w14:textId="77777777" w:rsidR="002F5CE1" w:rsidRPr="0028176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281766">
                              <w:rPr>
                                <w:color w:val="000000" w:themeColor="text1"/>
                                <w:szCs w:val="28"/>
                              </w:rPr>
                              <w:t>(</w:t>
                            </w:r>
                            <w:r w:rsidRPr="00281766">
                              <w:rPr>
                                <w:i/>
                                <w:iCs/>
                                <w:color w:val="000000" w:themeColor="text1"/>
                                <w:szCs w:val="28"/>
                              </w:rPr>
                              <w:t>n</w:t>
                            </w:r>
                            <w:r w:rsidRPr="00281766">
                              <w:rPr>
                                <w:color w:val="000000" w:themeColor="text1"/>
                                <w:szCs w:val="28"/>
                              </w:rPr>
                              <w:t xml:space="preserve"> = 44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BBAFC6" id="Rectangle 1540401853" o:spid="_x0000_s1030" style="position:absolute;margin-left:257.25pt;margin-top:5.25pt;width:148.6pt;height:4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8Z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" filled="f" strokecolor="windowText" strokeweight="1pt">
                <v:textbox>
                  <w:txbxContent>
                    <w:p w14:paraId="00C724CB" w14:textId="77777777" w:rsidR="002F5CE1" w:rsidRPr="00281766" w:rsidRDefault="002F5CE1" w:rsidP="002F5CE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281766">
                        <w:rPr>
                          <w:color w:val="000000" w:themeColor="text1"/>
                          <w:szCs w:val="28"/>
                        </w:rPr>
                        <w:t>Records excluded</w:t>
                      </w:r>
                    </w:p>
                    <w:p w14:paraId="72DB21C3" w14:textId="77777777" w:rsidR="002F5CE1" w:rsidRPr="00281766" w:rsidRDefault="002F5CE1" w:rsidP="002F5CE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281766">
                        <w:rPr>
                          <w:color w:val="000000" w:themeColor="text1"/>
                          <w:szCs w:val="28"/>
                        </w:rPr>
                        <w:t>(</w:t>
                      </w:r>
                      <w:r w:rsidRPr="00281766">
                        <w:rPr>
                          <w:i/>
                          <w:iCs/>
                          <w:color w:val="000000" w:themeColor="text1"/>
                          <w:szCs w:val="28"/>
                        </w:rPr>
                        <w:t>n</w:t>
                      </w:r>
                      <w:r w:rsidRPr="00281766">
                        <w:rPr>
                          <w:color w:val="000000" w:themeColor="text1"/>
                          <w:szCs w:val="28"/>
                        </w:rPr>
                        <w:t xml:space="preserve"> = 4426)</w:t>
                      </w:r>
                    </w:p>
                  </w:txbxContent>
                </v:textbox>
              </v:rect>
            </w:pict>
          </mc:Fallback>
        </mc:AlternateContent>
      </w: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04F323" wp14:editId="63F047F3">
                <wp:simplePos x="0" y="0"/>
                <wp:positionH relativeFrom="column">
                  <wp:posOffset>2066925</wp:posOffset>
                </wp:positionH>
                <wp:positionV relativeFrom="paragraph">
                  <wp:posOffset>187325</wp:posOffset>
                </wp:positionV>
                <wp:extent cx="0" cy="576000"/>
                <wp:effectExtent l="76200" t="0" r="57150" b="52705"/>
                <wp:wrapNone/>
                <wp:docPr id="1376977765" name="Straight Arrow Connector 13769777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4B7E71" id="Straight Arrow Connector 1376977765" o:spid="_x0000_s1026" type="#_x0000_t32" style="position:absolute;margin-left:162.75pt;margin-top:14.75pt;width:0;height:45.3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0868A371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052500" wp14:editId="24691DCF">
                <wp:simplePos x="0" y="0"/>
                <wp:positionH relativeFrom="column">
                  <wp:posOffset>2082165</wp:posOffset>
                </wp:positionH>
                <wp:positionV relativeFrom="paragraph">
                  <wp:posOffset>88265</wp:posOffset>
                </wp:positionV>
                <wp:extent cx="720000" cy="0"/>
                <wp:effectExtent l="0" t="76200" r="23495" b="95250"/>
                <wp:wrapNone/>
                <wp:docPr id="809144083" name="Straight Arrow Connector 8091440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9A9D46" id="Straight Arrow Connector 809144083" o:spid="_x0000_s1026" type="#_x0000_t32" style="position:absolute;margin-left:163.95pt;margin-top:6.95pt;width:56.7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A95980" wp14:editId="4EDB7265">
                <wp:simplePos x="0" y="0"/>
                <wp:positionH relativeFrom="column">
                  <wp:posOffset>-178752</wp:posOffset>
                </wp:positionH>
                <wp:positionV relativeFrom="paragraph">
                  <wp:posOffset>120332</wp:posOffset>
                </wp:positionV>
                <wp:extent cx="1884679" cy="316865"/>
                <wp:effectExtent l="2540" t="0" r="23495" b="23495"/>
                <wp:wrapNone/>
                <wp:docPr id="1266066952" name="Flowchart: Alternate Process 12660669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84679" cy="316865"/>
                        </a:xfrm>
                        <a:prstGeom prst="flowChartAlternateProcess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AB2183" w14:textId="77777777" w:rsidR="002F5CE1" w:rsidRPr="000A581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0A5816">
                              <w:rPr>
                                <w:b/>
                                <w:color w:val="000000" w:themeColor="text1"/>
                              </w:rPr>
                              <w:t>Screening</w:t>
                            </w:r>
                          </w:p>
                          <w:p w14:paraId="4F3184B7" w14:textId="77777777" w:rsidR="002F5CE1" w:rsidRPr="000A5816" w:rsidRDefault="002F5CE1" w:rsidP="002F5CE1">
                            <w:pPr>
                              <w:spacing w:after="0" w:line="240" w:lineRule="auto"/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95980" id="Flowchart: Alternate Process 1266066952" o:spid="_x0000_s1031" type="#_x0000_t176" style="position:absolute;margin-left:-14.05pt;margin-top:9.45pt;width:148.4pt;height:24.9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" filled="f" strokecolor="windowText" strokeweight="1pt">
                <v:textbox>
                  <w:txbxContent>
                    <w:p w14:paraId="5BAB2183" w14:textId="77777777" w:rsidR="002F5CE1" w:rsidRPr="000A5816" w:rsidRDefault="002F5CE1" w:rsidP="002F5CE1">
                      <w:pPr>
                        <w:spacing w:after="0" w:line="240" w:lineRule="auto"/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0A5816">
                        <w:rPr>
                          <w:b/>
                          <w:color w:val="000000" w:themeColor="text1"/>
                        </w:rPr>
                        <w:t>Screening</w:t>
                      </w:r>
                    </w:p>
                    <w:p w14:paraId="4F3184B7" w14:textId="77777777" w:rsidR="002F5CE1" w:rsidRPr="000A5816" w:rsidRDefault="002F5CE1" w:rsidP="002F5CE1">
                      <w:pPr>
                        <w:spacing w:after="0" w:line="240" w:lineRule="auto"/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152E5BE" w14:textId="77777777" w:rsidR="002F5CE1" w:rsidRPr="002F5CE1" w:rsidRDefault="002F5CE1" w:rsidP="002F5CE1">
      <w:pPr>
        <w:spacing w:after="0" w:line="360" w:lineRule="auto"/>
      </w:pPr>
    </w:p>
    <w:p w14:paraId="54446CA2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C05FF0" wp14:editId="162D4C76">
                <wp:simplePos x="0" y="0"/>
                <wp:positionH relativeFrom="column">
                  <wp:posOffset>1143001</wp:posOffset>
                </wp:positionH>
                <wp:positionV relativeFrom="paragraph">
                  <wp:posOffset>9525</wp:posOffset>
                </wp:positionV>
                <wp:extent cx="1828800" cy="526415"/>
                <wp:effectExtent l="0" t="0" r="19050" b="26035"/>
                <wp:wrapNone/>
                <wp:docPr id="1719745382" name="Rectangle 17197453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9BD506D" w14:textId="77777777" w:rsidR="002F5CE1" w:rsidRPr="0028176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281766">
                              <w:rPr>
                                <w:color w:val="000000" w:themeColor="text1"/>
                                <w:szCs w:val="28"/>
                              </w:rPr>
                              <w:t>Full Text Screening</w:t>
                            </w:r>
                          </w:p>
                          <w:p w14:paraId="2EC32750" w14:textId="77777777" w:rsidR="002F5CE1" w:rsidRPr="0028176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281766">
                              <w:rPr>
                                <w:color w:val="000000" w:themeColor="text1"/>
                                <w:szCs w:val="28"/>
                              </w:rPr>
                              <w:t>(n = 25)</w:t>
                            </w:r>
                          </w:p>
                          <w:p w14:paraId="0FC7E701" w14:textId="77777777" w:rsidR="002F5CE1" w:rsidRDefault="002F5CE1" w:rsidP="002F5C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C05FF0" id="Rectangle 1719745382" o:spid="_x0000_s1032" style="position:absolute;margin-left:90pt;margin-top:.75pt;width:2in;height:41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" filled="f" strokecolor="windowText" strokeweight="1pt">
                <v:textbox>
                  <w:txbxContent>
                    <w:p w14:paraId="39BD506D" w14:textId="77777777" w:rsidR="002F5CE1" w:rsidRPr="00281766" w:rsidRDefault="002F5CE1" w:rsidP="002F5CE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281766">
                        <w:rPr>
                          <w:color w:val="000000" w:themeColor="text1"/>
                          <w:szCs w:val="28"/>
                        </w:rPr>
                        <w:t>Full Text Screening</w:t>
                      </w:r>
                    </w:p>
                    <w:p w14:paraId="2EC32750" w14:textId="77777777" w:rsidR="002F5CE1" w:rsidRPr="00281766" w:rsidRDefault="002F5CE1" w:rsidP="002F5CE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281766">
                        <w:rPr>
                          <w:color w:val="000000" w:themeColor="text1"/>
                          <w:szCs w:val="28"/>
                        </w:rPr>
                        <w:t>(n = 25)</w:t>
                      </w:r>
                    </w:p>
                    <w:p w14:paraId="0FC7E701" w14:textId="77777777" w:rsidR="002F5CE1" w:rsidRDefault="002F5CE1" w:rsidP="002F5CE1"/>
                  </w:txbxContent>
                </v:textbox>
              </v:rect>
            </w:pict>
          </mc:Fallback>
        </mc:AlternateContent>
      </w:r>
    </w:p>
    <w:p w14:paraId="60086F0C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DB0F46" wp14:editId="08E5EA6B">
                <wp:simplePos x="0" y="0"/>
                <wp:positionH relativeFrom="margin">
                  <wp:posOffset>3178810</wp:posOffset>
                </wp:positionH>
                <wp:positionV relativeFrom="paragraph">
                  <wp:posOffset>156210</wp:posOffset>
                </wp:positionV>
                <wp:extent cx="2133600" cy="1104900"/>
                <wp:effectExtent l="0" t="0" r="19050" b="19050"/>
                <wp:wrapNone/>
                <wp:docPr id="2051194191" name="Rectangle 2051194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1104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F5DB06" w14:textId="77777777" w:rsidR="002F5CE1" w:rsidRPr="005042E7" w:rsidRDefault="002F5CE1" w:rsidP="002F5CE1">
                            <w:pPr>
                              <w:spacing w:after="0" w:line="36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5042E7">
                              <w:rPr>
                                <w:color w:val="000000" w:themeColor="text1"/>
                                <w:szCs w:val="28"/>
                              </w:rPr>
                              <w:t xml:space="preserve">Reports excluded: </w:t>
                            </w:r>
                            <w:r w:rsidRPr="005042E7">
                              <w:rPr>
                                <w:i/>
                                <w:iCs/>
                                <w:color w:val="000000" w:themeColor="text1"/>
                                <w:szCs w:val="28"/>
                              </w:rPr>
                              <w:t>n</w:t>
                            </w:r>
                            <w:r w:rsidRPr="005042E7">
                              <w:rPr>
                                <w:color w:val="000000" w:themeColor="text1"/>
                                <w:szCs w:val="28"/>
                              </w:rPr>
                              <w:t xml:space="preserve"> = 18</w:t>
                            </w:r>
                          </w:p>
                          <w:p w14:paraId="2CE01780" w14:textId="77777777" w:rsidR="002F5CE1" w:rsidRPr="000A5816" w:rsidRDefault="002F5CE1" w:rsidP="002F5CE1">
                            <w:pPr>
                              <w:spacing w:after="0" w:line="36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t>Wrong outcomes (</w:t>
                            </w:r>
                            <w:r w:rsidRPr="000A5816">
                              <w:rPr>
                                <w:i/>
                                <w:iCs/>
                                <w:color w:val="000000" w:themeColor="text1"/>
                                <w:szCs w:val="28"/>
                              </w:rPr>
                              <w:t>n</w:t>
                            </w: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t xml:space="preserve"> = 6)</w:t>
                            </w:r>
                          </w:p>
                          <w:p w14:paraId="2BF24453" w14:textId="77777777" w:rsidR="002F5CE1" w:rsidRPr="000A5816" w:rsidRDefault="002F5CE1" w:rsidP="002F5CE1">
                            <w:pPr>
                              <w:spacing w:after="0" w:line="36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szCs w:val="28"/>
                              </w:rPr>
                              <w:t>Conference proceedings</w:t>
                            </w: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t xml:space="preserve"> (</w:t>
                            </w:r>
                            <w:r w:rsidRPr="000A5816">
                              <w:rPr>
                                <w:i/>
                                <w:iCs/>
                                <w:color w:val="000000" w:themeColor="text1"/>
                                <w:szCs w:val="28"/>
                              </w:rPr>
                              <w:t>n</w:t>
                            </w: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t xml:space="preserve"> = 8)</w:t>
                            </w:r>
                          </w:p>
                          <w:p w14:paraId="0833DED3" w14:textId="77777777" w:rsidR="002F5CE1" w:rsidRPr="000A5816" w:rsidRDefault="002F5CE1" w:rsidP="002F5CE1">
                            <w:pPr>
                              <w:spacing w:after="0" w:line="360" w:lineRule="auto"/>
                              <w:ind w:left="284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t>Wrong population (</w:t>
                            </w:r>
                            <w:r w:rsidRPr="000A5816">
                              <w:rPr>
                                <w:i/>
                                <w:iCs/>
                                <w:color w:val="000000" w:themeColor="text1"/>
                                <w:szCs w:val="28"/>
                              </w:rPr>
                              <w:t>n</w:t>
                            </w: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t xml:space="preserve"> = 4)</w:t>
                            </w: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fldChar w:fldCharType="begin"/>
                            </w: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instrText xml:space="preserve"> MERGEFIELD =reason.number_of_citations \* MERGEFORMAT </w:instrText>
                            </w: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fldChar w:fldCharType="separate"/>
                            </w: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DB0F46" id="Rectangle 2051194191" o:spid="_x0000_s1033" style="position:absolute;margin-left:250.3pt;margin-top:12.3pt;width:168pt;height:87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" filled="f" strokecolor="windowText" strokeweight="1pt">
                <v:textbox>
                  <w:txbxContent>
                    <w:p w14:paraId="02F5DB06" w14:textId="77777777" w:rsidR="002F5CE1" w:rsidRPr="005042E7" w:rsidRDefault="002F5CE1" w:rsidP="002F5CE1">
                      <w:pPr>
                        <w:spacing w:after="0" w:line="36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5042E7">
                        <w:rPr>
                          <w:color w:val="000000" w:themeColor="text1"/>
                          <w:szCs w:val="28"/>
                        </w:rPr>
                        <w:t xml:space="preserve">Reports excluded: </w:t>
                      </w:r>
                      <w:r w:rsidRPr="005042E7">
                        <w:rPr>
                          <w:i/>
                          <w:iCs/>
                          <w:color w:val="000000" w:themeColor="text1"/>
                          <w:szCs w:val="28"/>
                        </w:rPr>
                        <w:t>n</w:t>
                      </w:r>
                      <w:r w:rsidRPr="005042E7">
                        <w:rPr>
                          <w:color w:val="000000" w:themeColor="text1"/>
                          <w:szCs w:val="28"/>
                        </w:rPr>
                        <w:t xml:space="preserve"> = 18</w:t>
                      </w:r>
                    </w:p>
                    <w:p w14:paraId="2CE01780" w14:textId="77777777" w:rsidR="002F5CE1" w:rsidRPr="000A5816" w:rsidRDefault="002F5CE1" w:rsidP="002F5CE1">
                      <w:pPr>
                        <w:spacing w:after="0" w:line="36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0A5816">
                        <w:rPr>
                          <w:color w:val="000000" w:themeColor="text1"/>
                          <w:szCs w:val="28"/>
                        </w:rPr>
                        <w:t>Wrong outcomes (</w:t>
                      </w:r>
                      <w:r w:rsidRPr="000A5816">
                        <w:rPr>
                          <w:i/>
                          <w:iCs/>
                          <w:color w:val="000000" w:themeColor="text1"/>
                          <w:szCs w:val="28"/>
                        </w:rPr>
                        <w:t>n</w:t>
                      </w:r>
                      <w:r w:rsidRPr="000A5816">
                        <w:rPr>
                          <w:color w:val="000000" w:themeColor="text1"/>
                          <w:szCs w:val="28"/>
                        </w:rPr>
                        <w:t xml:space="preserve"> = 6)</w:t>
                      </w:r>
                    </w:p>
                    <w:p w14:paraId="2BF24453" w14:textId="77777777" w:rsidR="002F5CE1" w:rsidRPr="000A5816" w:rsidRDefault="002F5CE1" w:rsidP="002F5CE1">
                      <w:pPr>
                        <w:spacing w:after="0" w:line="36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>
                        <w:rPr>
                          <w:color w:val="000000" w:themeColor="text1"/>
                          <w:szCs w:val="28"/>
                        </w:rPr>
                        <w:t>Conference proceedings</w:t>
                      </w:r>
                      <w:r w:rsidRPr="000A5816">
                        <w:rPr>
                          <w:color w:val="000000" w:themeColor="text1"/>
                          <w:szCs w:val="28"/>
                        </w:rPr>
                        <w:t xml:space="preserve"> (</w:t>
                      </w:r>
                      <w:r w:rsidRPr="000A5816">
                        <w:rPr>
                          <w:i/>
                          <w:iCs/>
                          <w:color w:val="000000" w:themeColor="text1"/>
                          <w:szCs w:val="28"/>
                        </w:rPr>
                        <w:t>n</w:t>
                      </w:r>
                      <w:r w:rsidRPr="000A5816">
                        <w:rPr>
                          <w:color w:val="000000" w:themeColor="text1"/>
                          <w:szCs w:val="28"/>
                        </w:rPr>
                        <w:t xml:space="preserve"> = 8)</w:t>
                      </w:r>
                    </w:p>
                    <w:p w14:paraId="0833DED3" w14:textId="77777777" w:rsidR="002F5CE1" w:rsidRPr="000A5816" w:rsidRDefault="002F5CE1" w:rsidP="002F5CE1">
                      <w:pPr>
                        <w:spacing w:after="0" w:line="360" w:lineRule="auto"/>
                        <w:ind w:left="284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0A5816">
                        <w:rPr>
                          <w:color w:val="000000" w:themeColor="text1"/>
                          <w:szCs w:val="28"/>
                        </w:rPr>
                        <w:t>Wrong population (</w:t>
                      </w:r>
                      <w:r w:rsidRPr="000A5816">
                        <w:rPr>
                          <w:i/>
                          <w:iCs/>
                          <w:color w:val="000000" w:themeColor="text1"/>
                          <w:szCs w:val="28"/>
                        </w:rPr>
                        <w:t>n</w:t>
                      </w:r>
                      <w:r w:rsidRPr="000A5816">
                        <w:rPr>
                          <w:color w:val="000000" w:themeColor="text1"/>
                          <w:szCs w:val="28"/>
                        </w:rPr>
                        <w:t xml:space="preserve"> = 4)</w:t>
                      </w:r>
                      <w:r w:rsidRPr="000A5816">
                        <w:rPr>
                          <w:color w:val="000000" w:themeColor="text1"/>
                          <w:szCs w:val="28"/>
                        </w:rPr>
                        <w:fldChar w:fldCharType="begin"/>
                      </w:r>
                      <w:r w:rsidRPr="000A5816">
                        <w:rPr>
                          <w:color w:val="000000" w:themeColor="text1"/>
                          <w:szCs w:val="28"/>
                        </w:rPr>
                        <w:instrText xml:space="preserve"> MERGEFIELD =reason.number_of_citations \* MERGEFORMAT </w:instrText>
                      </w:r>
                      <w:r w:rsidRPr="000A5816">
                        <w:rPr>
                          <w:color w:val="000000" w:themeColor="text1"/>
                          <w:szCs w:val="28"/>
                        </w:rPr>
                        <w:fldChar w:fldCharType="separate"/>
                      </w:r>
                      <w:r w:rsidRPr="000A5816">
                        <w:rPr>
                          <w:color w:val="000000" w:themeColor="text1"/>
                          <w:szCs w:val="28"/>
                        </w:rPr>
                        <w:fldChar w:fldCharType="end"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E99044A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5EB341" wp14:editId="070FC126">
                <wp:simplePos x="0" y="0"/>
                <wp:positionH relativeFrom="column">
                  <wp:posOffset>2064385</wp:posOffset>
                </wp:positionH>
                <wp:positionV relativeFrom="paragraph">
                  <wp:posOffset>204470</wp:posOffset>
                </wp:positionV>
                <wp:extent cx="468000" cy="0"/>
                <wp:effectExtent l="0" t="76200" r="27305" b="95250"/>
                <wp:wrapNone/>
                <wp:docPr id="1540448198" name="Straight Arrow Connector 1540448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3C23B" id="Straight Arrow Connector 1540448198" o:spid="_x0000_s1026" type="#_x0000_t32" style="position:absolute;margin-left:162.55pt;margin-top:16.1pt;width:36.8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717E17" wp14:editId="56FEDD12">
                <wp:simplePos x="0" y="0"/>
                <wp:positionH relativeFrom="column">
                  <wp:posOffset>2076450</wp:posOffset>
                </wp:positionH>
                <wp:positionV relativeFrom="paragraph">
                  <wp:posOffset>9525</wp:posOffset>
                </wp:positionV>
                <wp:extent cx="0" cy="396000"/>
                <wp:effectExtent l="76200" t="0" r="57150" b="61595"/>
                <wp:wrapNone/>
                <wp:docPr id="618503842" name="Straight Arrow Connector 6185038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D3A9D" id="Straight Arrow Connector 618503842" o:spid="_x0000_s1026" type="#_x0000_t32" style="position:absolute;margin-left:163.5pt;margin-top:.75pt;width:0;height:31.2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0F465810" w14:textId="77777777" w:rsidR="002F5CE1" w:rsidRPr="002F5CE1" w:rsidRDefault="002F5CE1" w:rsidP="002F5CE1">
      <w:pPr>
        <w:tabs>
          <w:tab w:val="left" w:pos="4035"/>
        </w:tabs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73D589" wp14:editId="18D392A8">
                <wp:simplePos x="0" y="0"/>
                <wp:positionH relativeFrom="column">
                  <wp:posOffset>1162050</wp:posOffset>
                </wp:positionH>
                <wp:positionV relativeFrom="paragraph">
                  <wp:posOffset>259080</wp:posOffset>
                </wp:positionV>
                <wp:extent cx="1887220" cy="504825"/>
                <wp:effectExtent l="0" t="0" r="17780" b="28575"/>
                <wp:wrapNone/>
                <wp:docPr id="2029335862" name="Rectangle 20293358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48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8F800BF" w14:textId="77777777" w:rsidR="002F5CE1" w:rsidRPr="000A581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t>Studies included in review</w:t>
                            </w:r>
                          </w:p>
                          <w:p w14:paraId="6D416CC9" w14:textId="77777777" w:rsidR="002F5CE1" w:rsidRPr="00B57B4E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8"/>
                              </w:rPr>
                            </w:pP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t>(</w:t>
                            </w:r>
                            <w:r w:rsidRPr="000A5816">
                              <w:rPr>
                                <w:i/>
                                <w:iCs/>
                                <w:color w:val="000000" w:themeColor="text1"/>
                                <w:szCs w:val="28"/>
                              </w:rPr>
                              <w:t>n</w:t>
                            </w:r>
                            <w:r w:rsidRPr="000A5816">
                              <w:rPr>
                                <w:color w:val="000000" w:themeColor="text1"/>
                                <w:szCs w:val="28"/>
                              </w:rPr>
                              <w:t xml:space="preserve"> = 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73D589" id="Rectangle 2029335862" o:spid="_x0000_s1034" style="position:absolute;margin-left:91.5pt;margin-top:20.4pt;width:148.6pt;height:3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" filled="f" strokecolor="windowText" strokeweight="1pt">
                <v:textbox>
                  <w:txbxContent>
                    <w:p w14:paraId="48F800BF" w14:textId="77777777" w:rsidR="002F5CE1" w:rsidRPr="000A5816" w:rsidRDefault="002F5CE1" w:rsidP="002F5CE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0A5816">
                        <w:rPr>
                          <w:color w:val="000000" w:themeColor="text1"/>
                          <w:szCs w:val="28"/>
                        </w:rPr>
                        <w:t>Studies included in review</w:t>
                      </w:r>
                    </w:p>
                    <w:p w14:paraId="6D416CC9" w14:textId="77777777" w:rsidR="002F5CE1" w:rsidRPr="00B57B4E" w:rsidRDefault="002F5CE1" w:rsidP="002F5CE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8"/>
                        </w:rPr>
                      </w:pPr>
                      <w:r w:rsidRPr="000A5816">
                        <w:rPr>
                          <w:color w:val="000000" w:themeColor="text1"/>
                          <w:szCs w:val="28"/>
                        </w:rPr>
                        <w:t>(</w:t>
                      </w:r>
                      <w:r w:rsidRPr="000A5816">
                        <w:rPr>
                          <w:i/>
                          <w:iCs/>
                          <w:color w:val="000000" w:themeColor="text1"/>
                          <w:szCs w:val="28"/>
                        </w:rPr>
                        <w:t>n</w:t>
                      </w:r>
                      <w:r w:rsidRPr="000A5816">
                        <w:rPr>
                          <w:color w:val="000000" w:themeColor="text1"/>
                          <w:szCs w:val="28"/>
                        </w:rPr>
                        <w:t xml:space="preserve"> = 7)</w:t>
                      </w:r>
                    </w:p>
                  </w:txbxContent>
                </v:textbox>
              </v:rect>
            </w:pict>
          </mc:Fallback>
        </mc:AlternateContent>
      </w:r>
      <w:r w:rsidRPr="002F5CE1">
        <w:tab/>
      </w:r>
    </w:p>
    <w:p w14:paraId="18AD14BD" w14:textId="77777777" w:rsidR="002F5CE1" w:rsidRPr="002F5CE1" w:rsidRDefault="002F5CE1" w:rsidP="002F5CE1">
      <w:pPr>
        <w:spacing w:after="0" w:line="360" w:lineRule="auto"/>
      </w:pPr>
      <w:r w:rsidRPr="002F5CE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ADFF1E" wp14:editId="3920CB56">
                <wp:simplePos x="0" y="0"/>
                <wp:positionH relativeFrom="column">
                  <wp:posOffset>333376</wp:posOffset>
                </wp:positionH>
                <wp:positionV relativeFrom="paragraph">
                  <wp:posOffset>102552</wp:posOffset>
                </wp:positionV>
                <wp:extent cx="839788" cy="338775"/>
                <wp:effectExtent l="2857" t="0" r="20638" b="20637"/>
                <wp:wrapNone/>
                <wp:docPr id="1214597954" name="Flowchart: Alternate Process 12145979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39788" cy="338775"/>
                        </a:xfrm>
                        <a:prstGeom prst="flowChartAlternate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F74D37" w14:textId="77777777" w:rsidR="002F5CE1" w:rsidRPr="000A5816" w:rsidRDefault="002F5CE1" w:rsidP="002F5CE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0A5816">
                              <w:rPr>
                                <w:b/>
                                <w:color w:val="000000" w:themeColor="text1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DFF1E" id="Flowchart: Alternate Process 1214597954" o:spid="_x0000_s1035" type="#_x0000_t176" style="position:absolute;margin-left:26.25pt;margin-top:8.05pt;width:66.15pt;height:26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" fillcolor="window" strokecolor="windowText" strokeweight="1pt">
                <v:textbox>
                  <w:txbxContent>
                    <w:p w14:paraId="01F74D37" w14:textId="77777777" w:rsidR="002F5CE1" w:rsidRPr="000A5816" w:rsidRDefault="002F5CE1" w:rsidP="002F5CE1">
                      <w:pPr>
                        <w:spacing w:after="0" w:line="240" w:lineRule="auto"/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0A5816">
                        <w:rPr>
                          <w:b/>
                          <w:color w:val="000000" w:themeColor="text1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3014F9B" w14:textId="77777777" w:rsidR="002F5CE1" w:rsidRPr="002F5CE1" w:rsidRDefault="002F5CE1" w:rsidP="002F5CE1">
      <w:pPr>
        <w:spacing w:after="0" w:line="360" w:lineRule="auto"/>
      </w:pPr>
    </w:p>
    <w:p w14:paraId="2457C8F3" w14:textId="77777777" w:rsidR="002F5CE1" w:rsidRPr="002F5CE1" w:rsidRDefault="002F5CE1" w:rsidP="002F5CE1">
      <w:pPr>
        <w:spacing w:after="0" w:line="360" w:lineRule="auto"/>
      </w:pPr>
    </w:p>
    <w:p w14:paraId="56C4CB5F" w14:textId="77777777" w:rsidR="002F5CE1" w:rsidRPr="002F5CE1" w:rsidRDefault="002F5CE1" w:rsidP="002F5CE1">
      <w:pPr>
        <w:numPr>
          <w:ilvl w:val="1"/>
          <w:numId w:val="0"/>
        </w:numPr>
        <w:spacing w:after="0" w:line="360" w:lineRule="auto"/>
        <w:jc w:val="both"/>
        <w:rPr>
          <w:rFonts w:eastAsiaTheme="majorEastAsia"/>
          <w:b/>
          <w:bCs/>
          <w:i/>
          <w:iCs/>
          <w:sz w:val="22"/>
          <w:szCs w:val="22"/>
        </w:rPr>
      </w:pPr>
      <w:r w:rsidRPr="002F5CE1">
        <w:rPr>
          <w:rFonts w:eastAsiaTheme="majorEastAsia"/>
          <w:i/>
          <w:iCs/>
        </w:rPr>
        <w:t>Figure 1. PRISMA diagram detailing process of record screening.</w:t>
      </w:r>
      <w:r w:rsidRPr="002F5CE1">
        <w:rPr>
          <w:rFonts w:eastAsiaTheme="majorEastAsia"/>
          <w:b/>
          <w:bCs/>
          <w:i/>
          <w:iCs/>
          <w:sz w:val="22"/>
          <w:szCs w:val="22"/>
        </w:rPr>
        <w:t xml:space="preserve"> </w:t>
      </w:r>
    </w:p>
    <w:p w14:paraId="5C3084F3" w14:textId="77777777" w:rsidR="00DC45AD" w:rsidRDefault="00DC45AD"/>
    <w:sectPr w:rsidR="00DC45AD" w:rsidSect="002F5CE1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CE1"/>
    <w:rsid w:val="001D1A1D"/>
    <w:rsid w:val="002F5CE1"/>
    <w:rsid w:val="0043398D"/>
    <w:rsid w:val="00482138"/>
    <w:rsid w:val="00497229"/>
    <w:rsid w:val="004A08EB"/>
    <w:rsid w:val="0052199D"/>
    <w:rsid w:val="006045B1"/>
    <w:rsid w:val="00610FA0"/>
    <w:rsid w:val="00674076"/>
    <w:rsid w:val="008378A8"/>
    <w:rsid w:val="008447F6"/>
    <w:rsid w:val="00AF1874"/>
    <w:rsid w:val="00DC45AD"/>
    <w:rsid w:val="00F43141"/>
    <w:rsid w:val="00F7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F209C"/>
  <w15:chartTrackingRefBased/>
  <w15:docId w15:val="{CA90A701-8403-418E-9F8C-3FFA254E2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C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C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C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C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C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CE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CE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CE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CE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C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C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CE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CE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CE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CE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CE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CE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CE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C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CE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CE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C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C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C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C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C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C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CE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F5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85e96730-c2ea-4715-8616-3757c986a3f5" xsi:nil="true"/>
    <lcf76f155ced4ddcb4097134ff3c332f xmlns="f54b891d-86bf-467a-9db4-23e43dd4dcc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BD93C09CDBD84DBC40AA2712BA58A8" ma:contentTypeVersion="17" ma:contentTypeDescription="Create a new document." ma:contentTypeScope="" ma:versionID="b40ae9d148c4ac97e77fce371ec75ea8">
  <xsd:schema xmlns:xsd="http://www.w3.org/2001/XMLSchema" xmlns:xs="http://www.w3.org/2001/XMLSchema" xmlns:p="http://schemas.microsoft.com/office/2006/metadata/properties" xmlns:ns1="http://schemas.microsoft.com/sharepoint/v3" xmlns:ns2="f54b891d-86bf-467a-9db4-23e43dd4dcc2" xmlns:ns3="85e96730-c2ea-4715-8616-3757c986a3f5" targetNamespace="http://schemas.microsoft.com/office/2006/metadata/properties" ma:root="true" ma:fieldsID="796bae4a75579d838ffd86834657453f" ns1:_="" ns2:_="" ns3:_="">
    <xsd:import namespace="http://schemas.microsoft.com/sharepoint/v3"/>
    <xsd:import namespace="f54b891d-86bf-467a-9db4-23e43dd4dcc2"/>
    <xsd:import namespace="85e96730-c2ea-4715-8616-3757c986a3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b891d-86bf-467a-9db4-23e43dd4d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e96730-c2ea-4715-8616-3757c986a3f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6e7e5e8-5064-4872-8308-8086ab04f569}" ma:internalName="TaxCatchAll" ma:showField="CatchAllData" ma:web="85e96730-c2ea-4715-8616-3757c986a3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976C27-7DAF-4D09-866F-ECB3CD469F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2F448F-D7D0-4027-ADF6-7AF1DBC4FA2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5e96730-c2ea-4715-8616-3757c986a3f5"/>
    <ds:schemaRef ds:uri="f54b891d-86bf-467a-9db4-23e43dd4dcc2"/>
  </ds:schemaRefs>
</ds:datastoreItem>
</file>

<file path=customXml/itemProps3.xml><?xml version="1.0" encoding="utf-8"?>
<ds:datastoreItem xmlns:ds="http://schemas.openxmlformats.org/officeDocument/2006/customXml" ds:itemID="{152424AB-D011-4F34-A114-075DFBBF25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54b891d-86bf-467a-9db4-23e43dd4dcc2"/>
    <ds:schemaRef ds:uri="85e96730-c2ea-4715-8616-3757c986a3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85</Characters>
  <Application>Microsoft Office Word</Application>
  <DocSecurity>0</DocSecurity>
  <Lines>19</Lines>
  <Paragraphs>2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alker</dc:creator>
  <cp:keywords/>
  <dc:description/>
  <cp:lastModifiedBy>Max Walker</cp:lastModifiedBy>
  <cp:revision>5</cp:revision>
  <dcterms:created xsi:type="dcterms:W3CDTF">2026-02-09T00:42:00Z</dcterms:created>
  <dcterms:modified xsi:type="dcterms:W3CDTF">2026-03-11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BD93C09CDBD84DBC40AA2712BA58A8</vt:lpwstr>
  </property>
  <property fmtid="{D5CDD505-2E9C-101B-9397-08002B2CF9AE}" pid="3" name="MediaServiceImageTags">
    <vt:lpwstr/>
  </property>
</Properties>
</file>